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4387F" w14:textId="77777777" w:rsidR="00D753DF" w:rsidRPr="007F3AC5" w:rsidRDefault="00D753DF" w:rsidP="00D753DF">
      <w:pPr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</w:pPr>
      <w:r w:rsidRPr="007F3AC5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Supplementary</w:t>
      </w:r>
      <w: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 L</w:t>
      </w:r>
      <w:r w:rsidRPr="00E66811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egends</w:t>
      </w:r>
    </w:p>
    <w:p w14:paraId="4C16E0AC" w14:textId="2A900962" w:rsidR="00A07884" w:rsidRPr="00D753DF" w:rsidRDefault="00D753DF" w:rsidP="00D753DF">
      <w:pPr>
        <w:rPr>
          <w:rFonts w:ascii="Times New Roman" w:hAnsi="Times New Roman" w:cs="Times New Roman"/>
          <w:sz w:val="24"/>
          <w:szCs w:val="24"/>
        </w:rPr>
      </w:pPr>
      <w:r w:rsidRPr="00D156A2">
        <w:rPr>
          <w:rFonts w:ascii="Times New Roman" w:hAnsi="Times New Roman" w:cs="Times New Roman"/>
          <w:sz w:val="24"/>
          <w:szCs w:val="24"/>
        </w:rPr>
        <w:t>Additional file 1: Table S1. Differentially expressed marker genes identified across 29 clusters in the GSE184880 dataset.</w:t>
      </w:r>
      <w:r w:rsidR="00115B09">
        <w:rPr>
          <w:rFonts w:ascii="Times New Roman" w:hAnsi="Times New Roman" w:cs="Times New Roman"/>
          <w:sz w:val="24"/>
          <w:szCs w:val="24"/>
        </w:rPr>
        <w:t xml:space="preserve"> </w:t>
      </w:r>
      <w:r w:rsidRPr="00D156A2">
        <w:rPr>
          <w:rFonts w:ascii="Times New Roman" w:hAnsi="Times New Roman" w:cs="Times New Roman"/>
          <w:sz w:val="24"/>
          <w:szCs w:val="24"/>
        </w:rPr>
        <w:t>Table S2. Five clusters were categorized as monocytes in the GSE184880 datase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156A2">
        <w:rPr>
          <w:rFonts w:ascii="Times New Roman" w:hAnsi="Times New Roman" w:cs="Times New Roman"/>
          <w:sz w:val="24"/>
          <w:szCs w:val="24"/>
        </w:rPr>
        <w:t>Table S3. Differentially expressed marker genes identified in the GSE165816 datase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156A2">
        <w:rPr>
          <w:rFonts w:ascii="Times New Roman" w:hAnsi="Times New Roman" w:cs="Times New Roman"/>
          <w:sz w:val="24"/>
          <w:szCs w:val="24"/>
        </w:rPr>
        <w:t>Table S4. Ten clusters were categorized as monocytes in the GSE184880 datase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156A2">
        <w:rPr>
          <w:rFonts w:ascii="Times New Roman" w:hAnsi="Times New Roman" w:cs="Times New Roman"/>
          <w:sz w:val="24"/>
          <w:szCs w:val="24"/>
        </w:rPr>
        <w:t>Table S5. GO functional enrichment assessment was conducted on the PPI network regulating diabetes and ovarian cancer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156A2">
        <w:rPr>
          <w:rFonts w:ascii="Times New Roman" w:hAnsi="Times New Roman" w:cs="Times New Roman"/>
          <w:sz w:val="24"/>
          <w:szCs w:val="24"/>
        </w:rPr>
        <w:t>Table S6. The top 10 enriched KEGG pathways of the differentially expressed proteins. Table S7. The topological tables of TF gen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156A2">
        <w:rPr>
          <w:rFonts w:ascii="Times New Roman" w:hAnsi="Times New Roman" w:cs="Times New Roman"/>
          <w:sz w:val="24"/>
          <w:szCs w:val="24"/>
        </w:rPr>
        <w:t>Table S8. The topological tables of miRNA genes.</w:t>
      </w:r>
    </w:p>
    <w:sectPr w:rsidR="00A07884" w:rsidRPr="00D753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BCB684" w14:textId="77777777" w:rsidR="00E014C7" w:rsidRDefault="00E014C7" w:rsidP="00D753DF">
      <w:r>
        <w:separator/>
      </w:r>
    </w:p>
  </w:endnote>
  <w:endnote w:type="continuationSeparator" w:id="0">
    <w:p w14:paraId="1B278671" w14:textId="77777777" w:rsidR="00E014C7" w:rsidRDefault="00E014C7" w:rsidP="00D753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C9B04B" w14:textId="77777777" w:rsidR="00E014C7" w:rsidRDefault="00E014C7" w:rsidP="00D753DF">
      <w:r>
        <w:separator/>
      </w:r>
    </w:p>
  </w:footnote>
  <w:footnote w:type="continuationSeparator" w:id="0">
    <w:p w14:paraId="66B90F50" w14:textId="77777777" w:rsidR="00E014C7" w:rsidRDefault="00E014C7" w:rsidP="00D753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330"/>
    <w:rsid w:val="00115B09"/>
    <w:rsid w:val="00A07884"/>
    <w:rsid w:val="00A078D3"/>
    <w:rsid w:val="00B57330"/>
    <w:rsid w:val="00D753DF"/>
    <w:rsid w:val="00E01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729673"/>
  <w15:chartTrackingRefBased/>
  <w15:docId w15:val="{D2E5EBD5-D99F-4076-8DD8-F4456C782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53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53D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53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53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53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志浩</dc:creator>
  <cp:keywords/>
  <dc:description/>
  <cp:lastModifiedBy>赵 志浩</cp:lastModifiedBy>
  <cp:revision>3</cp:revision>
  <dcterms:created xsi:type="dcterms:W3CDTF">2023-11-16T13:28:00Z</dcterms:created>
  <dcterms:modified xsi:type="dcterms:W3CDTF">2023-11-20T02:35:00Z</dcterms:modified>
</cp:coreProperties>
</file>